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91" w:rsidRDefault="00766291" w:rsidP="00766291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E97878">
        <w:rPr>
          <w:rFonts w:ascii="Arial" w:hAnsi="Arial" w:cs="Arial"/>
          <w:b/>
        </w:rPr>
        <w:t xml:space="preserve">Table 1: </w:t>
      </w:r>
      <w:r>
        <w:rPr>
          <w:rFonts w:ascii="Arial" w:hAnsi="Arial" w:cs="Arial"/>
        </w:rPr>
        <w:t>Jurkat</w:t>
      </w:r>
      <w:r w:rsidRPr="00F10043">
        <w:rPr>
          <w:rFonts w:ascii="Arial" w:hAnsi="Arial" w:cs="Arial"/>
        </w:rPr>
        <w:t xml:space="preserve"> H2B isoform mas</w:t>
      </w:r>
      <w:r>
        <w:rPr>
          <w:rFonts w:ascii="Arial" w:hAnsi="Arial" w:cs="Arial"/>
        </w:rPr>
        <w:t>ses and abundances detected by T</w:t>
      </w:r>
      <w:r w:rsidRPr="00F10043">
        <w:rPr>
          <w:rFonts w:ascii="Arial" w:hAnsi="Arial" w:cs="Arial"/>
        </w:rPr>
        <w:t>op-down MS</w:t>
      </w:r>
    </w:p>
    <w:tbl>
      <w:tblPr>
        <w:tblW w:w="88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71"/>
        <w:gridCol w:w="1329"/>
        <w:gridCol w:w="1260"/>
        <w:gridCol w:w="990"/>
        <w:gridCol w:w="900"/>
        <w:gridCol w:w="1080"/>
        <w:gridCol w:w="1080"/>
        <w:gridCol w:w="810"/>
      </w:tblGrid>
      <w:tr w:rsidR="00766291" w:rsidRPr="00575257" w:rsidTr="00C31C46">
        <w:trPr>
          <w:trHeight w:val="300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Isoform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Theoretical mass (Da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Observed mass (Da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Δ Mass (Da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PIR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m/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Char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575257">
              <w:rPr>
                <w:rFonts w:ascii="Calibri" w:eastAsia="Times New Roman" w:hAnsi="Calibri"/>
                <w:b/>
                <w:color w:val="000000"/>
              </w:rPr>
              <w:t>Score</w:t>
            </w:r>
          </w:p>
        </w:tc>
      </w:tr>
      <w:tr w:rsidR="00766291" w:rsidRPr="00575257" w:rsidTr="00C31C46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52.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50.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5.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96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K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50.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66.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65.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6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98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66.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J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64.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2F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80.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80.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7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95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2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80.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96.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96.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7.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92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C 1a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08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07.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8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3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B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10.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2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49.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48.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7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89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C 2a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50.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2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2F 1a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22.5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16.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6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9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9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D 1a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38.5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36.5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-2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70.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76%</w:t>
            </w: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1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812.5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766291" w:rsidRPr="00575257" w:rsidTr="00C31C46">
        <w:trPr>
          <w:trHeight w:val="2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H2B3B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13768.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75257">
              <w:rPr>
                <w:rFonts w:ascii="Calibri" w:eastAsia="Times New Roman" w:hAnsi="Calibri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291" w:rsidRPr="00575257" w:rsidRDefault="00766291" w:rsidP="00C31C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:rsidR="00766291" w:rsidRDefault="00766291" w:rsidP="00766291">
      <w:pPr>
        <w:pStyle w:val="Body"/>
        <w:spacing w:after="20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107B2A" w:rsidRDefault="00107B2A">
      <w:bookmarkStart w:id="0" w:name="_GoBack"/>
      <w:bookmarkEnd w:id="0"/>
    </w:p>
    <w:sectPr w:rsidR="00107B2A" w:rsidSect="00107B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91"/>
    <w:rsid w:val="00107B2A"/>
    <w:rsid w:val="0076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6EC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62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662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62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662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Company>Princeton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ynn Molden</dc:creator>
  <cp:keywords/>
  <dc:description/>
  <cp:lastModifiedBy>Rosalynn Molden</cp:lastModifiedBy>
  <cp:revision>1</cp:revision>
  <dcterms:created xsi:type="dcterms:W3CDTF">2014-11-19T03:27:00Z</dcterms:created>
  <dcterms:modified xsi:type="dcterms:W3CDTF">2014-11-19T03:28:00Z</dcterms:modified>
</cp:coreProperties>
</file>